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991504" w14:textId="77777777" w:rsidR="00AF2465" w:rsidRDefault="00AF2465">
      <w:bookmarkStart w:id="0" w:name="_GoBack"/>
      <w:r>
        <w:rPr>
          <w:noProof/>
        </w:rPr>
        <w:drawing>
          <wp:inline distT="0" distB="0" distL="0" distR="0" wp14:anchorId="30DF080C" wp14:editId="125AAED7">
            <wp:extent cx="5943600" cy="45929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2CC06" w14:textId="77777777" w:rsidR="00AF2465" w:rsidRDefault="00AF2465"/>
    <w:p w14:paraId="46603D3B" w14:textId="597181ED" w:rsidR="00AF2465" w:rsidRPr="00AF2465" w:rsidRDefault="00AF2465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>Fig. 1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PLS-DA analysis comparing UV-VIS spectra of pomegranate juices to </w:t>
      </w:r>
      <w:r w:rsidR="00870256">
        <w:rPr>
          <w:rFonts w:ascii="Times New Roman" w:hAnsi="Times New Roman" w:cs="Times New Roman"/>
          <w:color w:val="000000"/>
        </w:rPr>
        <w:t>apple juices</w:t>
      </w:r>
      <w:r w:rsidRPr="00AF2465">
        <w:rPr>
          <w:rFonts w:ascii="Times New Roman" w:hAnsi="Times New Roman" w:cs="Times New Roman"/>
          <w:color w:val="000000"/>
        </w:rPr>
        <w:t>.</w:t>
      </w:r>
    </w:p>
    <w:p w14:paraId="2FBA2CC5" w14:textId="35C13BEA" w:rsidR="00CB0712" w:rsidRDefault="00AF2465">
      <w:r>
        <w:rPr>
          <w:noProof/>
        </w:rPr>
        <w:lastRenderedPageBreak/>
        <w:drawing>
          <wp:inline distT="0" distB="0" distL="0" distR="0" wp14:anchorId="26D9D245" wp14:editId="5C61DC66">
            <wp:extent cx="5943600" cy="45929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BCC0B" w14:textId="5A8F9FBB" w:rsidR="00AF2465" w:rsidRDefault="00AF2465"/>
    <w:p w14:paraId="52EFABB0" w14:textId="31510D52" w:rsidR="00AF2465" w:rsidRDefault="00AF2465"/>
    <w:p w14:paraId="26162D7A" w14:textId="706B8591" w:rsidR="00AF2465" w:rsidRPr="00AF2465" w:rsidRDefault="00AF2465" w:rsidP="00AF2465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2</w:t>
      </w:r>
      <w:r w:rsidRPr="00AF2465">
        <w:rPr>
          <w:rFonts w:ascii="Times New Roman" w:hAnsi="Times New Roman" w:cs="Times New Roman"/>
          <w:b/>
          <w:bCs/>
        </w:rPr>
        <w:t>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/>
        </w:rPr>
        <w:t>O</w:t>
      </w:r>
      <w:r w:rsidRPr="00AF2465">
        <w:rPr>
          <w:rFonts w:ascii="Times New Roman" w:hAnsi="Times New Roman" w:cs="Times New Roman"/>
          <w:color w:val="000000"/>
        </w:rPr>
        <w:t xml:space="preserve">PLS-DA analysis comparing UV-VIS spectra of pomegranate juices to </w:t>
      </w:r>
      <w:r w:rsidR="00870256" w:rsidRPr="00AF2465">
        <w:rPr>
          <w:rFonts w:ascii="Times New Roman" w:hAnsi="Times New Roman" w:cs="Times New Roman"/>
          <w:color w:val="000000"/>
        </w:rPr>
        <w:t xml:space="preserve">to </w:t>
      </w:r>
      <w:r w:rsidR="00870256">
        <w:rPr>
          <w:rFonts w:ascii="Times New Roman" w:hAnsi="Times New Roman" w:cs="Times New Roman"/>
          <w:color w:val="000000"/>
        </w:rPr>
        <w:t>apple juices</w:t>
      </w:r>
      <w:r w:rsidR="00870256" w:rsidRPr="00AF2465">
        <w:rPr>
          <w:rFonts w:ascii="Times New Roman" w:hAnsi="Times New Roman" w:cs="Times New Roman"/>
          <w:color w:val="000000"/>
        </w:rPr>
        <w:t>.</w:t>
      </w:r>
    </w:p>
    <w:p w14:paraId="0D78DB95" w14:textId="708C9FF8" w:rsidR="00AF2465" w:rsidRDefault="00AF2465"/>
    <w:p w14:paraId="5DE1D9D0" w14:textId="3C6DEFFB" w:rsidR="00AF2465" w:rsidRDefault="00AF2465"/>
    <w:p w14:paraId="15DEA361" w14:textId="77777777" w:rsidR="00AF2465" w:rsidRDefault="00AF2465">
      <w:r>
        <w:rPr>
          <w:noProof/>
        </w:rPr>
        <w:lastRenderedPageBreak/>
        <w:drawing>
          <wp:inline distT="0" distB="0" distL="0" distR="0" wp14:anchorId="6EB98CF9" wp14:editId="03CC5F2F">
            <wp:extent cx="5943600" cy="459295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18AE7" w14:textId="77777777" w:rsidR="00AF2465" w:rsidRDefault="00AF2465"/>
    <w:p w14:paraId="2FD50F56" w14:textId="77777777" w:rsidR="00AF2465" w:rsidRDefault="00AF2465"/>
    <w:p w14:paraId="19F36884" w14:textId="7EE7C9C6" w:rsidR="00AF2465" w:rsidRPr="00AF2465" w:rsidRDefault="00AF2465" w:rsidP="00AF2465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3</w:t>
      </w:r>
      <w:r w:rsidRPr="00AF2465">
        <w:rPr>
          <w:rFonts w:ascii="Times New Roman" w:hAnsi="Times New Roman" w:cs="Times New Roman"/>
          <w:b/>
          <w:bCs/>
        </w:rPr>
        <w:t>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PLS-DA analysis comparing UV-VIS spectra of pomegranate juices to those of </w:t>
      </w:r>
      <w:r w:rsidR="00870256">
        <w:rPr>
          <w:rFonts w:ascii="Times New Roman" w:hAnsi="Times New Roman" w:cs="Times New Roman"/>
          <w:color w:val="000000"/>
        </w:rPr>
        <w:t>1</w:t>
      </w:r>
      <w:r w:rsidRPr="00AF2465">
        <w:rPr>
          <w:rFonts w:ascii="Times New Roman" w:hAnsi="Times New Roman" w:cs="Times New Roman"/>
          <w:color w:val="000000"/>
        </w:rPr>
        <w:t>0% mixtures.</w:t>
      </w:r>
    </w:p>
    <w:p w14:paraId="50D0876E" w14:textId="77777777" w:rsidR="00AF2465" w:rsidRDefault="00AF2465"/>
    <w:p w14:paraId="609C4DD8" w14:textId="1BBA3002" w:rsidR="00AF2465" w:rsidRDefault="00AF2465">
      <w:r>
        <w:rPr>
          <w:noProof/>
        </w:rPr>
        <w:lastRenderedPageBreak/>
        <w:drawing>
          <wp:inline distT="0" distB="0" distL="0" distR="0" wp14:anchorId="674C74D8" wp14:editId="1CEFC2E1">
            <wp:extent cx="5943600" cy="45929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B23202" w14:textId="3513F40D" w:rsidR="00AF2465" w:rsidRDefault="00AF2465"/>
    <w:p w14:paraId="6AE86478" w14:textId="0D6F7DFE" w:rsidR="00AF2465" w:rsidRPr="00AF2465" w:rsidRDefault="00AF2465" w:rsidP="00AF2465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 xml:space="preserve">Fig. </w:t>
      </w:r>
      <w:r w:rsidR="00C82511">
        <w:rPr>
          <w:rFonts w:ascii="Times New Roman" w:hAnsi="Times New Roman" w:cs="Times New Roman"/>
          <w:b/>
          <w:bCs/>
        </w:rPr>
        <w:t>4</w:t>
      </w:r>
      <w:r w:rsidRPr="00AF2465">
        <w:rPr>
          <w:rFonts w:ascii="Times New Roman" w:hAnsi="Times New Roman" w:cs="Times New Roman"/>
          <w:b/>
          <w:bCs/>
        </w:rPr>
        <w:t>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/>
          <w:color w:val="000000"/>
        </w:rPr>
        <w:t>O</w:t>
      </w:r>
      <w:r w:rsidRPr="00AF2465">
        <w:rPr>
          <w:rFonts w:ascii="Times New Roman" w:hAnsi="Times New Roman" w:cs="Times New Roman"/>
          <w:color w:val="000000"/>
        </w:rPr>
        <w:t xml:space="preserve">PLS-DA analysis comparing UV-VIS spectra of pomegranate juices to those of </w:t>
      </w:r>
      <w:r w:rsidR="00870256">
        <w:rPr>
          <w:rFonts w:ascii="Times New Roman" w:hAnsi="Times New Roman" w:cs="Times New Roman"/>
          <w:color w:val="000000"/>
        </w:rPr>
        <w:t>1</w:t>
      </w:r>
      <w:r w:rsidRPr="00AF2465">
        <w:rPr>
          <w:rFonts w:ascii="Times New Roman" w:hAnsi="Times New Roman" w:cs="Times New Roman"/>
          <w:color w:val="000000"/>
        </w:rPr>
        <w:t>0% mixtures.</w:t>
      </w:r>
    </w:p>
    <w:p w14:paraId="5986670B" w14:textId="142C0669" w:rsidR="00AF2465" w:rsidRDefault="00AF2465"/>
    <w:p w14:paraId="7A4394C8" w14:textId="77777777" w:rsidR="00870256" w:rsidRDefault="00AF2465">
      <w:r>
        <w:rPr>
          <w:noProof/>
        </w:rPr>
        <w:lastRenderedPageBreak/>
        <w:drawing>
          <wp:inline distT="0" distB="0" distL="0" distR="0" wp14:anchorId="4EF12C66" wp14:editId="259D5A7B">
            <wp:extent cx="5943600" cy="4592955"/>
            <wp:effectExtent l="0" t="0" r="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93A2BC" w14:textId="77777777" w:rsidR="00870256" w:rsidRDefault="00870256"/>
    <w:p w14:paraId="59D6CF47" w14:textId="0EE43A2F" w:rsidR="00870256" w:rsidRPr="00AF2465" w:rsidRDefault="00870256" w:rsidP="00870256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 xml:space="preserve">Fig. </w:t>
      </w:r>
      <w:r w:rsidR="00C82511">
        <w:rPr>
          <w:rFonts w:ascii="Times New Roman" w:hAnsi="Times New Roman" w:cs="Times New Roman"/>
          <w:b/>
          <w:bCs/>
        </w:rPr>
        <w:t>5</w:t>
      </w:r>
      <w:r w:rsidRPr="00AF2465">
        <w:rPr>
          <w:rFonts w:ascii="Times New Roman" w:hAnsi="Times New Roman" w:cs="Times New Roman"/>
          <w:b/>
          <w:bCs/>
        </w:rPr>
        <w:t>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PLS-DA analysis comparing UV-VIS spectra of pomegranate juices to those of </w:t>
      </w:r>
      <w:r w:rsidR="00C82511">
        <w:rPr>
          <w:rFonts w:ascii="Times New Roman" w:hAnsi="Times New Roman" w:cs="Times New Roman"/>
          <w:color w:val="000000"/>
        </w:rPr>
        <w:t>2</w:t>
      </w:r>
      <w:r w:rsidRPr="00AF2465">
        <w:rPr>
          <w:rFonts w:ascii="Times New Roman" w:hAnsi="Times New Roman" w:cs="Times New Roman"/>
          <w:color w:val="000000"/>
        </w:rPr>
        <w:t>0% mixtures.</w:t>
      </w:r>
    </w:p>
    <w:p w14:paraId="77FEB5D2" w14:textId="0DAFC7E0" w:rsidR="00AF2465" w:rsidRDefault="00AF2465">
      <w:r>
        <w:rPr>
          <w:noProof/>
        </w:rPr>
        <w:lastRenderedPageBreak/>
        <w:drawing>
          <wp:inline distT="0" distB="0" distL="0" distR="0" wp14:anchorId="40A49B7D" wp14:editId="016E2241">
            <wp:extent cx="5943600" cy="4592955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4A1ACE" w14:textId="58F34CB1" w:rsidR="009F2E45" w:rsidRDefault="009F2E45"/>
    <w:p w14:paraId="08D205E2" w14:textId="7924D461" w:rsidR="009F2E45" w:rsidRDefault="009F2E45"/>
    <w:p w14:paraId="14F472FF" w14:textId="00EC52EB" w:rsidR="00AF2465" w:rsidRDefault="00AF2465"/>
    <w:p w14:paraId="20DAAD7D" w14:textId="578AEB9D" w:rsidR="00870256" w:rsidRPr="00AF2465" w:rsidRDefault="00870256" w:rsidP="00870256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 xml:space="preserve">Fig. </w:t>
      </w:r>
      <w:r w:rsidR="00C82511">
        <w:rPr>
          <w:rFonts w:ascii="Times New Roman" w:hAnsi="Times New Roman" w:cs="Times New Roman"/>
          <w:b/>
          <w:bCs/>
        </w:rPr>
        <w:t>6</w:t>
      </w:r>
      <w:r w:rsidRPr="00AF2465">
        <w:rPr>
          <w:rFonts w:ascii="Times New Roman" w:hAnsi="Times New Roman" w:cs="Times New Roman"/>
          <w:b/>
          <w:bCs/>
        </w:rPr>
        <w:t>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</w:t>
      </w:r>
      <w:r w:rsidR="00540DE4">
        <w:rPr>
          <w:rFonts w:ascii="Times New Roman" w:hAnsi="Times New Roman" w:cs="Times New Roman"/>
          <w:color w:val="000000"/>
        </w:rPr>
        <w:t>O</w:t>
      </w:r>
      <w:r w:rsidRPr="00AF2465">
        <w:rPr>
          <w:rFonts w:ascii="Times New Roman" w:hAnsi="Times New Roman" w:cs="Times New Roman"/>
          <w:color w:val="000000"/>
        </w:rPr>
        <w:t xml:space="preserve">PLS-DA analysis comparing UV-VIS spectra of pomegranate juices to those of </w:t>
      </w:r>
      <w:r>
        <w:rPr>
          <w:rFonts w:ascii="Times New Roman" w:hAnsi="Times New Roman" w:cs="Times New Roman"/>
          <w:color w:val="000000"/>
        </w:rPr>
        <w:t>2</w:t>
      </w:r>
      <w:r w:rsidRPr="00AF2465">
        <w:rPr>
          <w:rFonts w:ascii="Times New Roman" w:hAnsi="Times New Roman" w:cs="Times New Roman"/>
          <w:color w:val="000000"/>
        </w:rPr>
        <w:t>0% mixtures.</w:t>
      </w:r>
    </w:p>
    <w:p w14:paraId="0535B048" w14:textId="77B86264" w:rsidR="00AF2465" w:rsidRDefault="00AF2465"/>
    <w:p w14:paraId="77A3906B" w14:textId="58E83DA6" w:rsidR="00AF2465" w:rsidRDefault="00AF2465"/>
    <w:p w14:paraId="5CC37B0B" w14:textId="77777777" w:rsidR="00C82511" w:rsidRDefault="00AF2465">
      <w:r>
        <w:rPr>
          <w:noProof/>
        </w:rPr>
        <w:lastRenderedPageBreak/>
        <w:drawing>
          <wp:inline distT="0" distB="0" distL="0" distR="0" wp14:anchorId="6E69A087" wp14:editId="7FAA0BBA">
            <wp:extent cx="5943600" cy="4592955"/>
            <wp:effectExtent l="0" t="0" r="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CF3A8" w14:textId="77777777" w:rsidR="00C82511" w:rsidRDefault="00C82511"/>
    <w:p w14:paraId="1BD6D0FD" w14:textId="77777777" w:rsidR="00C82511" w:rsidRDefault="00C82511"/>
    <w:p w14:paraId="1B1C4D28" w14:textId="2CB99EB4" w:rsidR="00C82511" w:rsidRPr="00AF2465" w:rsidRDefault="00C82511" w:rsidP="00C82511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7</w:t>
      </w:r>
      <w:r w:rsidRPr="00AF2465">
        <w:rPr>
          <w:rFonts w:ascii="Times New Roman" w:hAnsi="Times New Roman" w:cs="Times New Roman"/>
          <w:b/>
          <w:bCs/>
        </w:rPr>
        <w:t>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PLS-DA analysis comparing UV-VIS spectra of pomegranate juices to those of </w:t>
      </w:r>
      <w:r>
        <w:rPr>
          <w:rFonts w:ascii="Times New Roman" w:hAnsi="Times New Roman" w:cs="Times New Roman"/>
          <w:color w:val="000000"/>
        </w:rPr>
        <w:t>3</w:t>
      </w:r>
      <w:r w:rsidRPr="00AF2465">
        <w:rPr>
          <w:rFonts w:ascii="Times New Roman" w:hAnsi="Times New Roman" w:cs="Times New Roman"/>
          <w:color w:val="000000"/>
        </w:rPr>
        <w:t>0% mixtures.</w:t>
      </w:r>
    </w:p>
    <w:p w14:paraId="6091EEFB" w14:textId="087C18FA" w:rsidR="00AF2465" w:rsidRDefault="00AF2465">
      <w:r>
        <w:rPr>
          <w:noProof/>
        </w:rPr>
        <w:lastRenderedPageBreak/>
        <w:drawing>
          <wp:inline distT="0" distB="0" distL="0" distR="0" wp14:anchorId="2A7B01E5" wp14:editId="4D06E475">
            <wp:extent cx="5943600" cy="4592955"/>
            <wp:effectExtent l="0" t="0" r="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2D4C81" w14:textId="77777777" w:rsidR="00C82511" w:rsidRDefault="00C82511" w:rsidP="00C82511">
      <w:pPr>
        <w:rPr>
          <w:rFonts w:ascii="Times New Roman" w:hAnsi="Times New Roman" w:cs="Times New Roman"/>
          <w:b/>
          <w:bCs/>
        </w:rPr>
      </w:pPr>
    </w:p>
    <w:p w14:paraId="27C8C9CE" w14:textId="6ADF4B18" w:rsidR="00C82511" w:rsidRPr="00AF2465" w:rsidRDefault="00C82511" w:rsidP="00C82511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8</w:t>
      </w:r>
      <w:r w:rsidRPr="00AF2465">
        <w:rPr>
          <w:rFonts w:ascii="Times New Roman" w:hAnsi="Times New Roman" w:cs="Times New Roman"/>
          <w:b/>
          <w:bCs/>
        </w:rPr>
        <w:t>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/>
          <w:color w:val="000000"/>
        </w:rPr>
        <w:t>O</w:t>
      </w:r>
      <w:r w:rsidRPr="00AF2465">
        <w:rPr>
          <w:rFonts w:ascii="Times New Roman" w:hAnsi="Times New Roman" w:cs="Times New Roman"/>
          <w:color w:val="000000"/>
        </w:rPr>
        <w:t xml:space="preserve">PLS-DA analysis comparing UV-VIS spectra of pomegranate juices to those of </w:t>
      </w:r>
      <w:r>
        <w:rPr>
          <w:rFonts w:ascii="Times New Roman" w:hAnsi="Times New Roman" w:cs="Times New Roman"/>
          <w:color w:val="000000"/>
        </w:rPr>
        <w:t>3</w:t>
      </w:r>
      <w:r w:rsidRPr="00AF2465">
        <w:rPr>
          <w:rFonts w:ascii="Times New Roman" w:hAnsi="Times New Roman" w:cs="Times New Roman"/>
          <w:color w:val="000000"/>
        </w:rPr>
        <w:t>0% mixtures.</w:t>
      </w:r>
    </w:p>
    <w:p w14:paraId="1E2290A7" w14:textId="2F14135C" w:rsidR="00AF2465" w:rsidRDefault="00AF2465"/>
    <w:p w14:paraId="30378F35" w14:textId="5E7DB57A" w:rsidR="00AF2465" w:rsidRDefault="00AF2465"/>
    <w:p w14:paraId="17A7DF44" w14:textId="1C772DCE" w:rsidR="00AF2465" w:rsidRDefault="00AF2465"/>
    <w:p w14:paraId="3B2C8835" w14:textId="77777777" w:rsidR="00750F54" w:rsidRDefault="00AF2465">
      <w:r>
        <w:rPr>
          <w:noProof/>
        </w:rPr>
        <w:lastRenderedPageBreak/>
        <w:drawing>
          <wp:inline distT="0" distB="0" distL="0" distR="0" wp14:anchorId="31E6BD23" wp14:editId="573B6F0F">
            <wp:extent cx="5943600" cy="4592955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952C1" w14:textId="77777777" w:rsidR="00750F54" w:rsidRDefault="00750F54"/>
    <w:p w14:paraId="4D46804A" w14:textId="3A99E155" w:rsidR="00750F54" w:rsidRPr="00AF2465" w:rsidRDefault="00750F54" w:rsidP="00750F54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9</w:t>
      </w:r>
      <w:r w:rsidRPr="00AF2465">
        <w:rPr>
          <w:rFonts w:ascii="Times New Roman" w:hAnsi="Times New Roman" w:cs="Times New Roman"/>
          <w:b/>
          <w:bCs/>
        </w:rPr>
        <w:t>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/>
          <w:color w:val="000000"/>
        </w:rPr>
        <w:t>O</w:t>
      </w:r>
      <w:r w:rsidRPr="00AF2465">
        <w:rPr>
          <w:rFonts w:ascii="Times New Roman" w:hAnsi="Times New Roman" w:cs="Times New Roman"/>
          <w:color w:val="000000"/>
        </w:rPr>
        <w:t xml:space="preserve">PLS-DA analysis comparing UV-VIS spectra of pomegranate juices to those of </w:t>
      </w:r>
      <w:r>
        <w:rPr>
          <w:rFonts w:ascii="Times New Roman" w:hAnsi="Times New Roman" w:cs="Times New Roman"/>
          <w:color w:val="000000"/>
        </w:rPr>
        <w:t>4</w:t>
      </w:r>
      <w:r w:rsidRPr="00AF2465">
        <w:rPr>
          <w:rFonts w:ascii="Times New Roman" w:hAnsi="Times New Roman" w:cs="Times New Roman"/>
          <w:color w:val="000000"/>
        </w:rPr>
        <w:t>0% mixtures.</w:t>
      </w:r>
    </w:p>
    <w:p w14:paraId="083226C2" w14:textId="77777777" w:rsidR="00750F54" w:rsidRDefault="00750F54"/>
    <w:p w14:paraId="2324EE63" w14:textId="3C665F08" w:rsidR="00AF2465" w:rsidRDefault="00AF2465">
      <w:r>
        <w:rPr>
          <w:noProof/>
        </w:rPr>
        <w:lastRenderedPageBreak/>
        <w:drawing>
          <wp:inline distT="0" distB="0" distL="0" distR="0" wp14:anchorId="06C0CE8C" wp14:editId="261ECFDD">
            <wp:extent cx="5943600" cy="4592955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825433" w14:textId="17E52C7B" w:rsidR="00AF2465" w:rsidRDefault="00AF2465"/>
    <w:p w14:paraId="4DE81937" w14:textId="07190F54" w:rsidR="00AF2465" w:rsidRDefault="00AF2465"/>
    <w:p w14:paraId="5CF86182" w14:textId="31031039" w:rsidR="00C64475" w:rsidRPr="00AF2465" w:rsidRDefault="00C64475" w:rsidP="00C64475">
      <w:pPr>
        <w:rPr>
          <w:rFonts w:ascii="Times New Roman" w:hAnsi="Times New Roman" w:cs="Times New Roman"/>
        </w:rPr>
      </w:pPr>
      <w:r w:rsidRPr="00AF2465">
        <w:rPr>
          <w:rFonts w:ascii="Times New Roman" w:hAnsi="Times New Roman" w:cs="Times New Roman"/>
          <w:b/>
          <w:bCs/>
        </w:rPr>
        <w:t xml:space="preserve">Fig. </w:t>
      </w:r>
      <w:r>
        <w:rPr>
          <w:rFonts w:ascii="Times New Roman" w:hAnsi="Times New Roman" w:cs="Times New Roman"/>
          <w:b/>
          <w:bCs/>
        </w:rPr>
        <w:t>10</w:t>
      </w:r>
      <w:r w:rsidRPr="00AF2465">
        <w:rPr>
          <w:rFonts w:ascii="Times New Roman" w:hAnsi="Times New Roman" w:cs="Times New Roman"/>
          <w:b/>
          <w:bCs/>
        </w:rPr>
        <w:t>S</w:t>
      </w:r>
      <w:r w:rsidRPr="00AF2465">
        <w:rPr>
          <w:rFonts w:ascii="Times New Roman" w:hAnsi="Times New Roman" w:cs="Times New Roman"/>
        </w:rPr>
        <w:t xml:space="preserve"> Validation Plots</w:t>
      </w:r>
      <w:r w:rsidRPr="00AF2465">
        <w:rPr>
          <w:rFonts w:ascii="Times New Roman" w:hAnsi="Times New Roman" w:cs="Times New Roman"/>
          <w:color w:val="000000"/>
        </w:rPr>
        <w:t xml:space="preserve">; </w:t>
      </w:r>
      <w:r>
        <w:rPr>
          <w:rFonts w:ascii="Times New Roman" w:hAnsi="Times New Roman" w:cs="Times New Roman"/>
          <w:color w:val="000000"/>
        </w:rPr>
        <w:t>O</w:t>
      </w:r>
      <w:r w:rsidRPr="00AF2465">
        <w:rPr>
          <w:rFonts w:ascii="Times New Roman" w:hAnsi="Times New Roman" w:cs="Times New Roman"/>
          <w:color w:val="000000"/>
        </w:rPr>
        <w:t xml:space="preserve">PLS-DA analysis comparing UV-VIS spectra of pomegranate juices to those of </w:t>
      </w:r>
      <w:r>
        <w:rPr>
          <w:rFonts w:ascii="Times New Roman" w:hAnsi="Times New Roman" w:cs="Times New Roman"/>
          <w:color w:val="000000"/>
        </w:rPr>
        <w:t>4</w:t>
      </w:r>
      <w:r w:rsidRPr="00AF2465">
        <w:rPr>
          <w:rFonts w:ascii="Times New Roman" w:hAnsi="Times New Roman" w:cs="Times New Roman"/>
          <w:color w:val="000000"/>
        </w:rPr>
        <w:t>0% mixtures.</w:t>
      </w:r>
    </w:p>
    <w:p w14:paraId="3FC1A4A6" w14:textId="77777777" w:rsidR="00C64475" w:rsidRDefault="00C64475" w:rsidP="00C64475"/>
    <w:p w14:paraId="676DCC46" w14:textId="40F40D39" w:rsidR="00AF2465" w:rsidRDefault="00AF2465"/>
    <w:p w14:paraId="6DAC0C89" w14:textId="7C69D2E3" w:rsidR="003F176C" w:rsidRDefault="003F176C"/>
    <w:p w14:paraId="02CC36B2" w14:textId="77777777" w:rsidR="003F176C" w:rsidRDefault="003F176C"/>
    <w:p w14:paraId="6723D7FF" w14:textId="65224600" w:rsidR="00AF2465" w:rsidRDefault="00AF2465"/>
    <w:p w14:paraId="6EE44B35" w14:textId="47262EF5" w:rsidR="00AF2465" w:rsidRDefault="00AF2465"/>
    <w:p w14:paraId="1EE44CD7" w14:textId="77777777" w:rsidR="00AF2465" w:rsidRDefault="00AF2465"/>
    <w:p w14:paraId="3DA4AAC0" w14:textId="6F5AF140" w:rsidR="003F176C" w:rsidRDefault="003F176C">
      <w:r>
        <w:br w:type="page"/>
      </w:r>
    </w:p>
    <w:p w14:paraId="0EE61300" w14:textId="2B739D06" w:rsidR="00AF2465" w:rsidRDefault="00AF2465"/>
    <w:p w14:paraId="0D5BC799" w14:textId="77777777" w:rsidR="003F176C" w:rsidRDefault="003F176C" w:rsidP="003F176C"/>
    <w:p w14:paraId="7ACF36E0" w14:textId="77777777" w:rsidR="003F176C" w:rsidRDefault="003F176C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</w:p>
    <w:p w14:paraId="178D3704" w14:textId="1504F8F3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9F2E45">
        <w:rPr>
          <w:rFonts w:ascii="Times New Roman" w:eastAsia="Times New Roman" w:hAnsi="Times New Roman" w:cs="Times New Roman"/>
          <w:color w:val="000000"/>
        </w:rPr>
        <w:t>Receiver Operating Characteristics (ROC) values -- AUC, Area Under the Curve</w:t>
      </w:r>
    </w:p>
    <w:p w14:paraId="33324B54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</w:p>
    <w:p w14:paraId="2B80AB3C" w14:textId="2407318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9F2E45">
        <w:rPr>
          <w:rFonts w:ascii="Times New Roman" w:eastAsia="Times New Roman" w:hAnsi="Times New Roman" w:cs="Times New Roman"/>
          <w:color w:val="000000"/>
        </w:rPr>
        <w:t>%             P              A                                       R2X representation along the first/second component in PCA scores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</w:p>
    <w:p w14:paraId="0235EED9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</w:p>
    <w:p w14:paraId="6A18AA56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9F2E45">
        <w:rPr>
          <w:rFonts w:ascii="Times New Roman" w:eastAsia="Times New Roman" w:hAnsi="Times New Roman" w:cs="Times New Roman"/>
          <w:color w:val="000000"/>
        </w:rPr>
        <w:t>10           0.903        0.272                                                                           76.2%/11.8%</w:t>
      </w:r>
    </w:p>
    <w:p w14:paraId="4F4B853A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</w:p>
    <w:p w14:paraId="1F42E6B4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9F2E45">
        <w:rPr>
          <w:rFonts w:ascii="Times New Roman" w:eastAsia="Times New Roman" w:hAnsi="Times New Roman" w:cs="Times New Roman"/>
          <w:color w:val="000000"/>
        </w:rPr>
        <w:t>20           0.963        0.419                                                                           75.1%/14.0%</w:t>
      </w:r>
    </w:p>
    <w:p w14:paraId="649938B1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</w:p>
    <w:p w14:paraId="6520CC12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9F2E45">
        <w:rPr>
          <w:rFonts w:ascii="Times New Roman" w:eastAsia="Times New Roman" w:hAnsi="Times New Roman" w:cs="Times New Roman"/>
          <w:color w:val="000000"/>
        </w:rPr>
        <w:t>30           0.967        0.577                                                                           76.4%/13.4%</w:t>
      </w:r>
    </w:p>
    <w:p w14:paraId="3641AC5A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</w:p>
    <w:p w14:paraId="107DBC0F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9F2E45">
        <w:rPr>
          <w:rFonts w:ascii="Times New Roman" w:eastAsia="Times New Roman" w:hAnsi="Times New Roman" w:cs="Times New Roman"/>
          <w:color w:val="000000"/>
        </w:rPr>
        <w:t>40           0.953        0.765                                                                           76.5%/14.3%</w:t>
      </w:r>
    </w:p>
    <w:p w14:paraId="42A44A3D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</w:p>
    <w:p w14:paraId="33C0E83E" w14:textId="77777777" w:rsidR="009F2E45" w:rsidRPr="009F2E45" w:rsidRDefault="009F2E45" w:rsidP="003F176C">
      <w:pPr>
        <w:shd w:val="clear" w:color="auto" w:fill="FFFFFF"/>
        <w:rPr>
          <w:rFonts w:ascii="Times New Roman" w:eastAsia="Times New Roman" w:hAnsi="Times New Roman" w:cs="Times New Roman"/>
          <w:color w:val="000000"/>
        </w:rPr>
      </w:pPr>
      <w:r w:rsidRPr="009F2E45">
        <w:rPr>
          <w:rFonts w:ascii="Times New Roman" w:eastAsia="Times New Roman" w:hAnsi="Times New Roman" w:cs="Times New Roman"/>
          <w:color w:val="000000"/>
        </w:rPr>
        <w:t>1:1          0.860        1.000                                                                           89.3%/6.8%</w:t>
      </w:r>
    </w:p>
    <w:p w14:paraId="0A9A6373" w14:textId="77777777" w:rsidR="009F2E45" w:rsidRPr="009F2E45" w:rsidRDefault="009F2E45" w:rsidP="003F176C">
      <w:pPr>
        <w:rPr>
          <w:rFonts w:ascii="Times New Roman" w:eastAsia="Times New Roman" w:hAnsi="Times New Roman" w:cs="Times New Roman"/>
        </w:rPr>
      </w:pPr>
    </w:p>
    <w:p w14:paraId="15CBC922" w14:textId="5FE5ECD8" w:rsidR="009F2E45" w:rsidRDefault="009F2E45" w:rsidP="003F176C"/>
    <w:bookmarkEnd w:id="0"/>
    <w:p w14:paraId="12BC11E8" w14:textId="77777777" w:rsidR="009F2E45" w:rsidRDefault="009F2E45" w:rsidP="003F176C"/>
    <w:sectPr w:rsidR="009F2E45" w:rsidSect="00176E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464"/>
    <w:rsid w:val="00001EC1"/>
    <w:rsid w:val="0004170E"/>
    <w:rsid w:val="00052E2F"/>
    <w:rsid w:val="000B0C42"/>
    <w:rsid w:val="001165D4"/>
    <w:rsid w:val="00176E6F"/>
    <w:rsid w:val="0019781C"/>
    <w:rsid w:val="001A2CC0"/>
    <w:rsid w:val="001B4014"/>
    <w:rsid w:val="001F7EC9"/>
    <w:rsid w:val="00200703"/>
    <w:rsid w:val="00242B54"/>
    <w:rsid w:val="00295F90"/>
    <w:rsid w:val="002D0A6A"/>
    <w:rsid w:val="0033491E"/>
    <w:rsid w:val="00366263"/>
    <w:rsid w:val="00377A90"/>
    <w:rsid w:val="00395DF6"/>
    <w:rsid w:val="003E59C7"/>
    <w:rsid w:val="003F176C"/>
    <w:rsid w:val="00461C36"/>
    <w:rsid w:val="0046744F"/>
    <w:rsid w:val="004B20E5"/>
    <w:rsid w:val="004C3610"/>
    <w:rsid w:val="004E7615"/>
    <w:rsid w:val="004F177A"/>
    <w:rsid w:val="004F1D9C"/>
    <w:rsid w:val="0051293B"/>
    <w:rsid w:val="005342C2"/>
    <w:rsid w:val="00540DE4"/>
    <w:rsid w:val="005462CB"/>
    <w:rsid w:val="005952E5"/>
    <w:rsid w:val="005B1E6D"/>
    <w:rsid w:val="005C4DC6"/>
    <w:rsid w:val="005D6FA3"/>
    <w:rsid w:val="005F2467"/>
    <w:rsid w:val="00622F37"/>
    <w:rsid w:val="00634DEA"/>
    <w:rsid w:val="0063686F"/>
    <w:rsid w:val="00647875"/>
    <w:rsid w:val="006A3464"/>
    <w:rsid w:val="00750F54"/>
    <w:rsid w:val="007615F9"/>
    <w:rsid w:val="007A4E1F"/>
    <w:rsid w:val="007D28DA"/>
    <w:rsid w:val="007E66D8"/>
    <w:rsid w:val="008545CD"/>
    <w:rsid w:val="00870256"/>
    <w:rsid w:val="008815BF"/>
    <w:rsid w:val="008B6806"/>
    <w:rsid w:val="008E6FA3"/>
    <w:rsid w:val="008E79AB"/>
    <w:rsid w:val="00971CA2"/>
    <w:rsid w:val="0097576E"/>
    <w:rsid w:val="009A5742"/>
    <w:rsid w:val="009F2E3E"/>
    <w:rsid w:val="009F2E45"/>
    <w:rsid w:val="00A24CA4"/>
    <w:rsid w:val="00A847BC"/>
    <w:rsid w:val="00AA37DC"/>
    <w:rsid w:val="00AB3F49"/>
    <w:rsid w:val="00AC7674"/>
    <w:rsid w:val="00AE77FA"/>
    <w:rsid w:val="00AF2465"/>
    <w:rsid w:val="00AF7372"/>
    <w:rsid w:val="00B33EB5"/>
    <w:rsid w:val="00B764A7"/>
    <w:rsid w:val="00B962D2"/>
    <w:rsid w:val="00BD21D8"/>
    <w:rsid w:val="00C64475"/>
    <w:rsid w:val="00C82511"/>
    <w:rsid w:val="00CA5641"/>
    <w:rsid w:val="00CB0712"/>
    <w:rsid w:val="00D2388E"/>
    <w:rsid w:val="00D36FBC"/>
    <w:rsid w:val="00E0710E"/>
    <w:rsid w:val="00E35305"/>
    <w:rsid w:val="00E428F6"/>
    <w:rsid w:val="00EC13B6"/>
    <w:rsid w:val="00EE2F2D"/>
    <w:rsid w:val="00EF610D"/>
    <w:rsid w:val="00FD2899"/>
    <w:rsid w:val="00FD6181"/>
    <w:rsid w:val="00FD74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346B0"/>
  <w15:chartTrackingRefBased/>
  <w15:docId w15:val="{F1FBD4BF-7F4B-3047-A329-6792E441A0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94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8600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858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290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9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5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82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20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85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2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44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07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theme" Target="theme/theme1.xml"/><Relationship Id="rId10" Type="http://schemas.openxmlformats.org/officeDocument/2006/relationships/image" Target="media/image7.jpeg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 Pappalardo</dc:creator>
  <cp:keywords/>
  <dc:description/>
  <cp:lastModifiedBy>Vanitha M.</cp:lastModifiedBy>
  <cp:revision>12</cp:revision>
  <dcterms:created xsi:type="dcterms:W3CDTF">2021-04-29T16:34:00Z</dcterms:created>
  <dcterms:modified xsi:type="dcterms:W3CDTF">2022-03-17T06:00:00Z</dcterms:modified>
</cp:coreProperties>
</file>